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BEF" w:rsidRPr="00B5347E" w:rsidRDefault="00D26BEF" w:rsidP="00570636">
      <w:pPr>
        <w:rPr>
          <w:rFonts w:cs="Times New Roman"/>
          <w:iCs/>
          <w:color w:val="000000" w:themeColor="text1"/>
          <w:szCs w:val="22"/>
        </w:rPr>
      </w:pPr>
      <w:bookmarkStart w:id="0" w:name="_GoBack"/>
      <w:bookmarkEnd w:id="0"/>
      <w:r w:rsidRPr="00AB7000">
        <w:rPr>
          <w:rFonts w:cs="Times New Roman"/>
          <w:b/>
          <w:iCs/>
          <w:color w:val="000000" w:themeColor="text1"/>
          <w:szCs w:val="22"/>
        </w:rPr>
        <w:t xml:space="preserve">Supplementary Table 1: </w:t>
      </w:r>
      <w:r w:rsidRPr="00B5347E">
        <w:rPr>
          <w:rFonts w:cs="Times New Roman"/>
          <w:iCs/>
          <w:color w:val="000000" w:themeColor="text1"/>
          <w:szCs w:val="22"/>
        </w:rPr>
        <w:t>List of Plant metabolites with insecticidal activity</w:t>
      </w:r>
      <w:r>
        <w:rPr>
          <w:rFonts w:cs="Times New Roman"/>
          <w:iCs/>
          <w:color w:val="000000" w:themeColor="text1"/>
          <w:szCs w:val="22"/>
        </w:rPr>
        <w:t>.</w:t>
      </w:r>
    </w:p>
    <w:tbl>
      <w:tblPr>
        <w:tblStyle w:val="TableGrid"/>
        <w:tblW w:w="10816" w:type="dxa"/>
        <w:jc w:val="center"/>
        <w:tblLook w:val="04A0" w:firstRow="1" w:lastRow="0" w:firstColumn="1" w:lastColumn="0" w:noHBand="0" w:noVBand="1"/>
      </w:tblPr>
      <w:tblGrid>
        <w:gridCol w:w="1707"/>
        <w:gridCol w:w="1206"/>
        <w:gridCol w:w="1385"/>
        <w:gridCol w:w="1773"/>
        <w:gridCol w:w="1500"/>
        <w:gridCol w:w="1167"/>
        <w:gridCol w:w="2078"/>
      </w:tblGrid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Metabolites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Pub</w:t>
            </w:r>
            <w:r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C</w:t>
            </w: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hem ID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Chemical type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Plant source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Molecular formula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Molecular weight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Remarks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 pine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65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Teucri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ontan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36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hahriari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6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-terpineol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7100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Nepeta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epetell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8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4.2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ong and coats, 2012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-thujo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2304613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Tanacet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vulgare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6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2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wang et al., 1985</w:t>
            </w:r>
          </w:p>
        </w:tc>
      </w:tr>
      <w:tr w:rsidR="00D26BEF" w:rsidRPr="00B5347E" w:rsidTr="0005222B">
        <w:trPr>
          <w:trHeight w:val="1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nabas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181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icotiana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4N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2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oark.,1947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nethol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37563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Erucar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icrocarp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2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48.20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Chang and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hn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., 2002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conit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4500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conit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apellu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34H47NO11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45.7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Wei et al., 2019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bsinthin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138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rtemisia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sieversian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30H40O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96.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a at al., 2005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phyll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940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Leptolobi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panamense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24N2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48.3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Bermúdez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at al., 2019</w:t>
            </w:r>
          </w:p>
        </w:tc>
      </w:tr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nona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059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Xylop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emarginat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7H15N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65.31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amun and Ahmed., 2011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scaridol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54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thamant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acedonic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6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8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Urzua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0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piol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65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iphogeton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dissect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2H14O4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22.2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Babri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2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bsinthin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138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rtemisia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sieversian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30H40O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96.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a et al., 2005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B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saro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281758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sar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hypogyn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2H16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08.2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scher et al., 1989</w:t>
            </w:r>
          </w:p>
        </w:tc>
      </w:tr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Bergapte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35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Ficus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viren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2H8O4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16.19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Yajima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unakata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., 1979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ffe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51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Theobroma cacao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8H10N4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94.19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raque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07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mptothecin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4360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amptothec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cuminat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0H16N2O4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8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iu et al., 2010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ryophyllene-oxid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742210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Xylop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emarginat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24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20.3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árdenas et al., 2015</w:t>
            </w:r>
          </w:p>
        </w:tc>
      </w:tr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inerins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371326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Tanacet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inerariifoli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0H28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16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awicki et al., 1962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rvo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43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Teucri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poli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4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0.22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Franzios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1997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innamaldehyd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37511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innamom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eylanic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9H8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32.1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u et al., 2020</w:t>
            </w:r>
          </w:p>
        </w:tc>
      </w:tr>
      <w:tr w:rsidR="00D26BEF" w:rsidRPr="00B5347E" w:rsidTr="0005222B">
        <w:trPr>
          <w:trHeight w:val="1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elabenz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84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Gymnospor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ossambicensi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3H29N3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9.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ochais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0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eguel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793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Tephros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vogelii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3H22O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94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boni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2004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elcos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45925533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conit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barbat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4H39NO7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53.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avidson.,1929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Dillapiol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231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sar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yaeyamense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2H14O4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22.2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Bernard et al., 1995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stragol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881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Vitis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rotundifoli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2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48.20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ing et al., 2009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elcol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172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conit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barbat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5H41NO7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67.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avidson.,1929</w:t>
            </w:r>
          </w:p>
        </w:tc>
      </w:tr>
      <w:tr w:rsidR="00D26BEF" w:rsidRPr="00B5347E" w:rsidTr="0005222B">
        <w:trPr>
          <w:trHeight w:val="588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lemic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248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nemopsis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alifornic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2H16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08.2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afurt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and Muñoz., 2018.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ugenol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1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innamom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ver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2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4.20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Fernandes et al.,2020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alantham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9651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Galanthus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ivali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7H21N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87.3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aazoun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ram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890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urray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exotica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1H14N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74.2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u et al., 2019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elenal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320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Psilostrophe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ooperi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18O4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62.30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Adams and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erz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., 1949</w:t>
            </w:r>
          </w:p>
        </w:tc>
      </w:tr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imachalol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21536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Til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26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22.37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Singh and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garwal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., 1988.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laucarubino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1796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Simaroub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mar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5H34O10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94.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olonsky et al., 1989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Isopimpinell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807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Zanthoxyl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ayu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3H10O5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46.21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iyazawa et al., 2004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imone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2311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Teucri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ontan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36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ebeish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08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ntho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644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Xylop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romatic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8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4.2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Franzios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1997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Jerv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098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Veratr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stamine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7H39N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25.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tankovic et al., 2020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yristic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276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haerophyll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zoric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1H12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92.21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eed et al., 1982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saconit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174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conit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apellu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33H45NO11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31.7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Xiaodong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09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Nicot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8959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icotiana tabacum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4N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2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atsuda et al., 2001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Napell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174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conit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karakolic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2H33N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9.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hen et al., 2015</w:t>
            </w:r>
          </w:p>
        </w:tc>
      </w:tr>
      <w:tr w:rsidR="00D26BEF" w:rsidRPr="00B5347E" w:rsidTr="0005222B">
        <w:trPr>
          <w:trHeight w:val="7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yosm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64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Nicotiana tabacum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9H10N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46.19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Yamamotoand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Kamimura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., 1963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thyl-chavicol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023532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Hamamelis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virginiana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9H28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72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nezes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20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Neriifol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186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erber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angha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30H46O8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34.7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eed et al., 1982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icrotoxin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292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namirt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occulu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16O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92.28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iller et al.</w:t>
            </w:r>
            <w:proofErr w:type="gram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,  1979</w:t>
            </w:r>
            <w:proofErr w:type="gramEnd"/>
          </w:p>
        </w:tc>
      </w:tr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ysostigm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983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Physostigm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venenos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21N3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75.3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urao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and Hayashi., 1986.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iperitenone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oxid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1942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alaminth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incan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4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6.22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Kasrati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at al 2015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Plumbag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20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Droser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uriculat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1H8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88.18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reelatha et al., 2010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sorale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19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Citrus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bergami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1H6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86.1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Francisco et al.,2013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ulego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495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Nepeta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atari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6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2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Kasrati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5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icin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0666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Ricinus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ommuni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8H8N2O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4.16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lo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09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odophyllotoxin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138442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Podophyll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peltat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2H22O8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14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Wang et al., 2012</w:t>
            </w:r>
          </w:p>
        </w:tc>
      </w:tr>
      <w:tr w:rsidR="00D26BEF" w:rsidRPr="00B5347E" w:rsidTr="0005222B">
        <w:trPr>
          <w:trHeight w:val="596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parte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01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Lupinus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mutabili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5H26N2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34.38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Fowsiya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adhumitha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., 2020.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hymol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98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Xylopia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aromatic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4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0.22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Kordali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2008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esamin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2307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Ageratum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conyzoides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0H18O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4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aller et al., 1942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oteno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758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enolic compoun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derris trifoliata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23H22O6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94.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osálvez.,1983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iperine</w:t>
            </w:r>
            <w:proofErr w:type="spellEnd"/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3802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Piper nigrum</w:t>
            </w:r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7H19NO3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85.34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aula et al., 2000</w:t>
            </w:r>
          </w:p>
        </w:tc>
      </w:tr>
      <w:tr w:rsidR="00D26BEF" w:rsidRPr="00B5347E" w:rsidTr="0005222B">
        <w:trPr>
          <w:trHeight w:val="400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inalool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549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erpen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Ocimum</w:t>
            </w:r>
            <w:proofErr w:type="spellEnd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basilicum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8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54.25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Beier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et al., 2014</w:t>
            </w:r>
          </w:p>
        </w:tc>
      </w:tr>
      <w:tr w:rsidR="00D26BEF" w:rsidRPr="00B5347E" w:rsidTr="0005222B">
        <w:trPr>
          <w:trHeight w:val="392"/>
          <w:jc w:val="center"/>
        </w:trPr>
        <w:tc>
          <w:tcPr>
            <w:tcW w:w="170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phedrine</w:t>
            </w:r>
          </w:p>
        </w:tc>
        <w:tc>
          <w:tcPr>
            <w:tcW w:w="1206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9294</w:t>
            </w:r>
          </w:p>
        </w:tc>
        <w:tc>
          <w:tcPr>
            <w:tcW w:w="138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lkaloids</w:t>
            </w:r>
          </w:p>
        </w:tc>
        <w:tc>
          <w:tcPr>
            <w:tcW w:w="1773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 xml:space="preserve">Ephedra </w:t>
            </w:r>
            <w:proofErr w:type="spellStart"/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sinica</w:t>
            </w:r>
            <w:proofErr w:type="spellEnd"/>
          </w:p>
        </w:tc>
        <w:tc>
          <w:tcPr>
            <w:tcW w:w="1500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10H15NO</w:t>
            </w:r>
          </w:p>
        </w:tc>
        <w:tc>
          <w:tcPr>
            <w:tcW w:w="1167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165.23</w:t>
            </w:r>
          </w:p>
        </w:tc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Wu et al., 1988</w:t>
            </w:r>
          </w:p>
        </w:tc>
      </w:tr>
    </w:tbl>
    <w:p w:rsidR="00D26BEF" w:rsidRPr="00AB7000" w:rsidRDefault="00D26BEF" w:rsidP="00D26BEF">
      <w:pPr>
        <w:spacing w:after="160" w:line="259" w:lineRule="auto"/>
        <w:rPr>
          <w:rFonts w:cs="Times New Roman"/>
          <w:b/>
          <w:i/>
          <w:color w:val="000000" w:themeColor="text1"/>
          <w:szCs w:val="24"/>
        </w:rPr>
      </w:pPr>
      <w:r w:rsidRPr="00AB7000">
        <w:rPr>
          <w:rFonts w:cs="Times New Roman"/>
          <w:b/>
          <w:i/>
          <w:color w:val="000000" w:themeColor="text1"/>
          <w:szCs w:val="24"/>
        </w:rPr>
        <w:br w:type="page"/>
      </w:r>
    </w:p>
    <w:p w:rsidR="00D26BEF" w:rsidRPr="00B5347E" w:rsidRDefault="00D26BEF" w:rsidP="00D26BEF">
      <w:pPr>
        <w:jc w:val="both"/>
        <w:rPr>
          <w:rFonts w:cs="Times New Roman"/>
          <w:iCs/>
          <w:color w:val="000000" w:themeColor="text1"/>
          <w:szCs w:val="24"/>
        </w:rPr>
      </w:pPr>
      <w:r w:rsidRPr="00AB7000">
        <w:rPr>
          <w:rFonts w:cs="Times New Roman"/>
          <w:b/>
          <w:iCs/>
          <w:color w:val="000000" w:themeColor="text1"/>
          <w:szCs w:val="24"/>
        </w:rPr>
        <w:lastRenderedPageBreak/>
        <w:t xml:space="preserve">Supplementary Table 2: </w:t>
      </w:r>
      <w:r w:rsidRPr="00B5347E">
        <w:rPr>
          <w:rFonts w:cs="Times New Roman"/>
          <w:iCs/>
          <w:color w:val="000000" w:themeColor="text1"/>
          <w:szCs w:val="24"/>
        </w:rPr>
        <w:t>Molecular Docking between Targeted proteins and Plant metabolites</w:t>
      </w:r>
      <w:r>
        <w:rPr>
          <w:rFonts w:cs="Times New Roman"/>
          <w:iCs/>
          <w:color w:val="000000" w:themeColor="text1"/>
          <w:szCs w:val="24"/>
        </w:rPr>
        <w:t>.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2025"/>
        <w:gridCol w:w="2165"/>
        <w:gridCol w:w="1224"/>
        <w:gridCol w:w="1016"/>
        <w:gridCol w:w="1436"/>
        <w:gridCol w:w="1747"/>
      </w:tblGrid>
      <w:tr w:rsidR="00D26BEF" w:rsidRPr="00AB7000" w:rsidTr="0005222B">
        <w:trPr>
          <w:trHeight w:val="126"/>
        </w:trPr>
        <w:tc>
          <w:tcPr>
            <w:tcW w:w="202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Macromolecules</w:t>
            </w: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Ligands/ Metabolites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Global energy</w:t>
            </w:r>
          </w:p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 w:val="20"/>
              </w:rPr>
              <w:t>(Kcal/mol)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ACE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Score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Area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 w:val="restart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</w:rPr>
              <w:t>Hedgehog Protein</w:t>
            </w: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A Pine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3.69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3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07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56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A Terpineol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5.83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86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27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04.9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A Thujo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6.06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92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09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6.6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Aconit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2.81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3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85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971.9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nabas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9.5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9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54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06.0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bsinthin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9.88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2.9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11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92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nona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7.6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11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8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23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Anethol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8.19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06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4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70.0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phyll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9.2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7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02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03.6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scaridol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6.50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6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5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12.0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sarinin</w:t>
            </w:r>
            <w:proofErr w:type="spellEnd"/>
            <w:r w:rsidRPr="00AB7000">
              <w:rPr>
                <w:rFonts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3.8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0.82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19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47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 xml:space="preserve">B </w:t>
            </w: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Asaro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6.2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8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7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46.2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Apiol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93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4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7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82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Bergapte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2.00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5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55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5.1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Carvo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5.60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.41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2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73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Camptothecin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7.3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6.68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98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53.2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Cinerins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9.74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1.02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34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36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Cinnamaldehyd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5.31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9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297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68.0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Delcol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0.28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2.7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61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55.9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Delcos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8.14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0.3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34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41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Dillapiol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0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81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6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95.1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Elemic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9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0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2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15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Ephedr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8.68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0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48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55.3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Estragol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6.96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1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5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17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Galantham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8.4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8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1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39.6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Helenal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1.9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2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4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90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Himachalol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06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6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4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96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Glaucarubino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0.40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0.38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96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80.8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Isopimpinell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4.6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9.6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0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0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Limone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5.88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.1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20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74.0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Caffe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7.9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9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42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8.3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Linalool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6.5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3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58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8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Mesaconit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8.1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1.4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09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992.1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Methyl Chavicol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2.79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9.6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80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03.9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Myristic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8.06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98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5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42.4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Myosm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4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0.48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09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0.10</w:t>
            </w:r>
          </w:p>
        </w:tc>
      </w:tr>
      <w:tr w:rsidR="00D26BEF" w:rsidRPr="00AB7000" w:rsidTr="0005222B">
        <w:trPr>
          <w:trHeight w:val="12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Napell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2.3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0.0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90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18.60</w:t>
            </w:r>
          </w:p>
        </w:tc>
      </w:tr>
      <w:tr w:rsidR="00D26BEF" w:rsidRPr="00AB7000" w:rsidTr="0005222B">
        <w:trPr>
          <w:trHeight w:val="300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Neriifol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2.71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5.9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81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871.40</w:t>
            </w:r>
          </w:p>
        </w:tc>
      </w:tr>
      <w:tr w:rsidR="00D26BEF" w:rsidRPr="00AB7000" w:rsidTr="0005222B">
        <w:trPr>
          <w:trHeight w:val="5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Nicot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8.7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6.05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4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4.80</w:t>
            </w:r>
          </w:p>
        </w:tc>
      </w:tr>
      <w:tr w:rsidR="00D26BEF" w:rsidRPr="00AB7000" w:rsidTr="0005222B">
        <w:trPr>
          <w:trHeight w:val="133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Physostigm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8.38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9.86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73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89.60</w:t>
            </w:r>
          </w:p>
        </w:tc>
      </w:tr>
      <w:tr w:rsidR="00D26BEF" w:rsidRPr="00AB7000" w:rsidTr="0005222B">
        <w:trPr>
          <w:trHeight w:val="251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Picrotoxin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6.6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85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9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73.10</w:t>
            </w:r>
          </w:p>
        </w:tc>
      </w:tr>
      <w:tr w:rsidR="00D26BEF" w:rsidRPr="00AB7000" w:rsidTr="0005222B">
        <w:trPr>
          <w:trHeight w:val="293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Plumbag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9.0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36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23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5.90</w:t>
            </w:r>
          </w:p>
        </w:tc>
      </w:tr>
      <w:tr w:rsidR="00D26BEF" w:rsidRPr="00AB7000" w:rsidTr="0005222B">
        <w:trPr>
          <w:trHeight w:val="69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Podophyllotox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5.44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1.0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83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27.10</w:t>
            </w:r>
          </w:p>
        </w:tc>
      </w:tr>
      <w:tr w:rsidR="00D26BEF" w:rsidRPr="00AB7000" w:rsidTr="0005222B">
        <w:trPr>
          <w:trHeight w:val="188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Piper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8.3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9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78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02.90</w:t>
            </w:r>
          </w:p>
        </w:tc>
      </w:tr>
      <w:tr w:rsidR="00D26BEF" w:rsidRPr="00AB7000" w:rsidTr="0005222B">
        <w:trPr>
          <w:trHeight w:val="104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Piperitenone</w:t>
            </w:r>
            <w:proofErr w:type="spellEnd"/>
            <w:r w:rsidRPr="00AB7000">
              <w:rPr>
                <w:rFonts w:cs="Times New Roman"/>
                <w:color w:val="000000" w:themeColor="text1"/>
                <w:sz w:val="20"/>
              </w:rPr>
              <w:t xml:space="preserve"> Oxid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8.03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36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1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75.10</w:t>
            </w:r>
          </w:p>
        </w:tc>
      </w:tr>
      <w:tr w:rsidR="00D26BEF" w:rsidRPr="00AB7000" w:rsidTr="0005222B">
        <w:trPr>
          <w:trHeight w:val="21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Ricin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6.2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8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14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3.40</w:t>
            </w:r>
          </w:p>
        </w:tc>
      </w:tr>
      <w:tr w:rsidR="00D26BEF" w:rsidRPr="00AB7000" w:rsidTr="0005222B">
        <w:trPr>
          <w:trHeight w:val="272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Roteno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8.60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1.41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68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34.10</w:t>
            </w:r>
          </w:p>
        </w:tc>
      </w:tr>
      <w:tr w:rsidR="00D26BEF" w:rsidRPr="00AB7000" w:rsidTr="0005222B">
        <w:trPr>
          <w:trHeight w:val="111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Spartei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9.03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1.2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87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47.80</w:t>
            </w:r>
          </w:p>
        </w:tc>
      </w:tr>
      <w:tr w:rsidR="00D26BEF" w:rsidRPr="00AB7000" w:rsidTr="0005222B">
        <w:trPr>
          <w:trHeight w:val="160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Sesamin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5.74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9.12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50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65.40</w:t>
            </w:r>
          </w:p>
        </w:tc>
      </w:tr>
      <w:tr w:rsidR="00D26BEF" w:rsidRPr="00AB7000" w:rsidTr="0005222B">
        <w:trPr>
          <w:trHeight w:val="430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Thymol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7.7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8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66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68.30</w:t>
            </w:r>
          </w:p>
        </w:tc>
      </w:tr>
      <w:tr w:rsidR="00D26BEF" w:rsidRPr="00AB7000" w:rsidTr="0005222B">
        <w:trPr>
          <w:trHeight w:val="342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Caryophyllene Oxid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1.11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8.73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764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24.80</w:t>
            </w:r>
          </w:p>
        </w:tc>
      </w:tr>
      <w:tr w:rsidR="00D26BEF" w:rsidRPr="00AB7000" w:rsidTr="0005222B">
        <w:trPr>
          <w:trHeight w:val="272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Jerv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6.74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6.7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79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51.90</w:t>
            </w:r>
          </w:p>
        </w:tc>
      </w:tr>
      <w:tr w:rsidR="00D26BEF" w:rsidRPr="00AB7000" w:rsidTr="0005222B">
        <w:trPr>
          <w:trHeight w:val="258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Gedun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7.09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0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65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97.60</w:t>
            </w:r>
          </w:p>
        </w:tc>
      </w:tr>
      <w:tr w:rsidR="00D26BEF" w:rsidRPr="00AB7000" w:rsidTr="0005222B">
        <w:trPr>
          <w:trHeight w:val="300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Celabenz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8.60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0.21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610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55.20</w:t>
            </w:r>
          </w:p>
        </w:tc>
      </w:tr>
      <w:tr w:rsidR="00D26BEF" w:rsidRPr="00AB7000" w:rsidTr="0005222B">
        <w:trPr>
          <w:trHeight w:val="216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</w:rPr>
              <w:t>Gramine</w:t>
            </w:r>
            <w:proofErr w:type="spellEnd"/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12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4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40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02.90</w:t>
            </w:r>
          </w:p>
        </w:tc>
      </w:tr>
      <w:tr w:rsidR="00D26BEF" w:rsidRPr="00AB7000" w:rsidTr="0005222B">
        <w:trPr>
          <w:trHeight w:val="265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Degueli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47.53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13.24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46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707.50</w:t>
            </w:r>
          </w:p>
        </w:tc>
      </w:tr>
      <w:tr w:rsidR="00D26BEF" w:rsidRPr="00AB7000" w:rsidTr="0005222B">
        <w:trPr>
          <w:trHeight w:val="181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Mentho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4.13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87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418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40.40</w:t>
            </w:r>
          </w:p>
        </w:tc>
      </w:tr>
      <w:tr w:rsidR="00D26BEF" w:rsidRPr="00AB7000" w:rsidTr="0005222B">
        <w:trPr>
          <w:trHeight w:val="279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Psorale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07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59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610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52.40</w:t>
            </w:r>
          </w:p>
        </w:tc>
      </w:tr>
      <w:tr w:rsidR="00D26BEF" w:rsidRPr="00AB7000" w:rsidTr="0005222B">
        <w:trPr>
          <w:trHeight w:val="258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Pulegone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28.26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5.66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38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370.50</w:t>
            </w:r>
          </w:p>
        </w:tc>
      </w:tr>
      <w:tr w:rsidR="00D26BEF" w:rsidRPr="00AB7000" w:rsidTr="0005222B">
        <w:trPr>
          <w:trHeight w:val="244"/>
        </w:trPr>
        <w:tc>
          <w:tcPr>
            <w:tcW w:w="2025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</w:p>
        </w:tc>
        <w:tc>
          <w:tcPr>
            <w:tcW w:w="216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Malathion</w:t>
            </w:r>
          </w:p>
        </w:tc>
        <w:tc>
          <w:tcPr>
            <w:tcW w:w="122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30.25</w:t>
            </w:r>
          </w:p>
        </w:tc>
        <w:tc>
          <w:tcPr>
            <w:tcW w:w="101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-7.70</w:t>
            </w:r>
          </w:p>
        </w:tc>
        <w:tc>
          <w:tcPr>
            <w:tcW w:w="1436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4752</w:t>
            </w:r>
          </w:p>
        </w:tc>
        <w:tc>
          <w:tcPr>
            <w:tcW w:w="17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</w:rPr>
              <w:t>599.60</w:t>
            </w:r>
          </w:p>
        </w:tc>
      </w:tr>
    </w:tbl>
    <w:p w:rsidR="00D26BEF" w:rsidRDefault="00D26BEF" w:rsidP="00D26BEF">
      <w:pPr>
        <w:rPr>
          <w:color w:val="000000" w:themeColor="text1"/>
        </w:rPr>
      </w:pPr>
    </w:p>
    <w:tbl>
      <w:tblPr>
        <w:tblStyle w:val="TableGrid"/>
        <w:tblW w:w="9727" w:type="dxa"/>
        <w:tblLook w:val="04A0" w:firstRow="1" w:lastRow="0" w:firstColumn="1" w:lastColumn="0" w:noHBand="0" w:noVBand="1"/>
      </w:tblPr>
      <w:tblGrid>
        <w:gridCol w:w="2040"/>
        <w:gridCol w:w="2444"/>
        <w:gridCol w:w="1205"/>
        <w:gridCol w:w="1189"/>
        <w:gridCol w:w="1647"/>
        <w:gridCol w:w="1202"/>
      </w:tblGrid>
      <w:tr w:rsidR="00D26BEF" w:rsidRPr="00AB7000" w:rsidTr="0005222B">
        <w:trPr>
          <w:trHeight w:val="497"/>
        </w:trPr>
        <w:tc>
          <w:tcPr>
            <w:tcW w:w="2040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Macromolecules</w:t>
            </w: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Ligands/ Metabolites</w:t>
            </w:r>
          </w:p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Global energy</w:t>
            </w:r>
          </w:p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 w:val="20"/>
              </w:rPr>
              <w:t>(Kcal/mol)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ACE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Score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Cs w:val="20"/>
              </w:rPr>
            </w:pPr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Area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 w:val="restart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>Spastin</w:t>
            </w:r>
            <w:proofErr w:type="spellEnd"/>
            <w:r w:rsidRPr="00AB7000">
              <w:rPr>
                <w:rFonts w:cs="Times New Roman"/>
                <w:b/>
                <w:i/>
                <w:color w:val="000000" w:themeColor="text1"/>
                <w:szCs w:val="20"/>
              </w:rPr>
              <w:t xml:space="preserve"> Protein</w:t>
            </w: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 Pine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5.2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1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65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79.5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 Thujo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6.1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6.17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83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38.6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bsinthin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6.73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4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22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667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conit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2.6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6.37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622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742.5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nabas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2.95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1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7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15.9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nethol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7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7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5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82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phyll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5.23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1.38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3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03.5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nona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5.9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.64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83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93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piol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3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4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8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68.3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scaridol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5.17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9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0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4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 xml:space="preserve">B </w:t>
            </w: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saro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5.82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5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59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affe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9.29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8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7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40.6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Bergapte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6.37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7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5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8.3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50.8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3.7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24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41.0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elabenz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5.3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5.08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69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55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arvo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8.2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1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9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0.2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innamaldehyd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5.5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33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76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89.5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Deguel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8.63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83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69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629.9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inerins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1.6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5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51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16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Delcol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8.59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2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96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92.0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Delcos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3.75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6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68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48.0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Dillapiol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7.17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2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51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99.1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Gedun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9.73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74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1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92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Ephedr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9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1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8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2.5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Galantham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9.67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2.2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92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54.6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Elemic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3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67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59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06.1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Gram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2.77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83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5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41.1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Estragol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5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98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0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77.0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Helenal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0.8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1.02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52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87.2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Glaucarubino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9.1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6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81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69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Limone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6.62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92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4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0.1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Linalool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6.22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1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37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89.5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Jerv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0.3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8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84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64.3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Mentho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7.0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59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5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16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Myosm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37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7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3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13.9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Methylchavicol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3.7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3.17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27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57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Mesaconit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8.22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5.2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71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722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Myristic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9.0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2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30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51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icrotoxin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1.49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2.0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39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73.2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7.90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3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19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36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Neriifol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7.1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4.32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40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747.2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iperitenone</w:t>
            </w:r>
            <w:proofErr w:type="spellEnd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 xml:space="preserve"> Oxid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8.55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7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1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5.9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lumbag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9.32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82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8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72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sorale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3.7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13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11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32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ulego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9.55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8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17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odophyllotox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7.5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3.7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71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606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Ricinine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4.90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8.0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80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46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Sesamin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5.6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32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30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90.20</w:t>
            </w:r>
          </w:p>
        </w:tc>
      </w:tr>
      <w:tr w:rsidR="00D26BEF" w:rsidRPr="00AB7000" w:rsidTr="0005222B">
        <w:trPr>
          <w:trHeight w:val="21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Thymol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0.1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1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0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75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Roteno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5.2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6.6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088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642.2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Napell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6.8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1.9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34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519.6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Physostigm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40.85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1.42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95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64.3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 Terpineol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6.84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7.91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21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Caryophyllene Oxid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5.41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3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2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82.9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Isopimpinelli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2.40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38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52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59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Nicot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3.08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1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2982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19.4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Sparteine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8.79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2.0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494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71.7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Himachalol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6.9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10.15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38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61.9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Asarinin</w:t>
            </w:r>
            <w:proofErr w:type="spellEnd"/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38.36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9.16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300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84.80</w:t>
            </w:r>
          </w:p>
        </w:tc>
      </w:tr>
      <w:tr w:rsidR="00D26BEF" w:rsidRPr="00AB7000" w:rsidTr="0005222B">
        <w:trPr>
          <w:trHeight w:val="224"/>
        </w:trPr>
        <w:tc>
          <w:tcPr>
            <w:tcW w:w="2040" w:type="dxa"/>
            <w:vMerge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44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Malathion</w:t>
            </w:r>
          </w:p>
        </w:tc>
        <w:tc>
          <w:tcPr>
            <w:tcW w:w="1205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26.25</w:t>
            </w:r>
          </w:p>
        </w:tc>
        <w:tc>
          <w:tcPr>
            <w:tcW w:w="1189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-6.60</w:t>
            </w:r>
          </w:p>
        </w:tc>
        <w:tc>
          <w:tcPr>
            <w:tcW w:w="1647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3946</w:t>
            </w:r>
          </w:p>
        </w:tc>
        <w:tc>
          <w:tcPr>
            <w:tcW w:w="1202" w:type="dxa"/>
          </w:tcPr>
          <w:p w:rsidR="00D26BEF" w:rsidRPr="00AB7000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000">
              <w:rPr>
                <w:rFonts w:cs="Times New Roman"/>
                <w:color w:val="000000" w:themeColor="text1"/>
                <w:sz w:val="20"/>
                <w:szCs w:val="20"/>
              </w:rPr>
              <w:t>446.40</w:t>
            </w:r>
          </w:p>
        </w:tc>
      </w:tr>
    </w:tbl>
    <w:p w:rsidR="00D26BEF" w:rsidRDefault="00D26BEF" w:rsidP="00D26BEF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1123"/>
        <w:tblW w:w="9424" w:type="dxa"/>
        <w:tblLook w:val="04A0" w:firstRow="1" w:lastRow="0" w:firstColumn="1" w:lastColumn="0" w:noHBand="0" w:noVBand="1"/>
      </w:tblPr>
      <w:tblGrid>
        <w:gridCol w:w="2078"/>
        <w:gridCol w:w="2021"/>
        <w:gridCol w:w="1484"/>
        <w:gridCol w:w="1408"/>
        <w:gridCol w:w="1298"/>
        <w:gridCol w:w="1135"/>
      </w:tblGrid>
      <w:tr w:rsidR="00D26BEF" w:rsidRPr="00B5347E" w:rsidTr="0005222B">
        <w:trPr>
          <w:trHeight w:val="492"/>
        </w:trPr>
        <w:tc>
          <w:tcPr>
            <w:tcW w:w="207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lastRenderedPageBreak/>
              <w:t>Macromolecules</w:t>
            </w: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Ligands/ Metabolites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Global energy</w:t>
            </w:r>
          </w:p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(Kcal/mol)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ACE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Area</w:t>
            </w:r>
          </w:p>
        </w:tc>
      </w:tr>
      <w:tr w:rsidR="00D26BEF" w:rsidRPr="00B5347E" w:rsidTr="0005222B">
        <w:trPr>
          <w:trHeight w:val="297"/>
        </w:trPr>
        <w:tc>
          <w:tcPr>
            <w:tcW w:w="2078" w:type="dxa"/>
            <w:vMerge w:val="restart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b/>
                <w:i/>
                <w:color w:val="000000" w:themeColor="text1"/>
                <w:sz w:val="22"/>
                <w:szCs w:val="22"/>
              </w:rPr>
              <w:t>ABCB6 Protein</w:t>
            </w: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 Pine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5.3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12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7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9.80</w:t>
            </w:r>
          </w:p>
        </w:tc>
      </w:tr>
      <w:tr w:rsidR="00D26BEF" w:rsidRPr="00B5347E" w:rsidTr="0005222B">
        <w:trPr>
          <w:trHeight w:val="21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 Terpineol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17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7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9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2.40</w:t>
            </w:r>
          </w:p>
        </w:tc>
      </w:tr>
      <w:tr w:rsidR="00D26BEF" w:rsidRPr="00B5347E" w:rsidTr="0005222B">
        <w:trPr>
          <w:trHeight w:val="20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 Thujo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5.63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4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5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5.30</w:t>
            </w:r>
          </w:p>
        </w:tc>
      </w:tr>
      <w:tr w:rsidR="00D26BEF" w:rsidRPr="00B5347E" w:rsidTr="0005222B">
        <w:trPr>
          <w:trHeight w:val="18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nabas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5.3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80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7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8.10</w:t>
            </w:r>
          </w:p>
        </w:tc>
      </w:tr>
      <w:tr w:rsidR="00D26BEF" w:rsidRPr="00B5347E" w:rsidTr="0005222B">
        <w:trPr>
          <w:trHeight w:val="21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nethol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8.2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6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84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0.20</w:t>
            </w:r>
          </w:p>
        </w:tc>
      </w:tr>
      <w:tr w:rsidR="00D26BEF" w:rsidRPr="00B5347E" w:rsidTr="0005222B">
        <w:trPr>
          <w:trHeight w:val="29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coniti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5.9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1.59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67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38.80</w:t>
            </w:r>
          </w:p>
        </w:tc>
      </w:tr>
      <w:tr w:rsidR="00D26BEF" w:rsidRPr="00B5347E" w:rsidTr="0005222B">
        <w:trPr>
          <w:trHeight w:val="245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bsinthin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7.41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7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08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97.90</w:t>
            </w:r>
          </w:p>
        </w:tc>
      </w:tr>
      <w:tr w:rsidR="00D26BEF" w:rsidRPr="00B5347E" w:rsidTr="0005222B">
        <w:trPr>
          <w:trHeight w:val="22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phyll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3.80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6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0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2.10</w:t>
            </w:r>
          </w:p>
        </w:tc>
      </w:tr>
      <w:tr w:rsidR="00D26BEF" w:rsidRPr="00B5347E" w:rsidTr="0005222B">
        <w:trPr>
          <w:trHeight w:val="210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nona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5.52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0.7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0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39.10</w:t>
            </w:r>
          </w:p>
        </w:tc>
      </w:tr>
      <w:tr w:rsidR="00D26BEF" w:rsidRPr="00B5347E" w:rsidTr="0005222B">
        <w:trPr>
          <w:trHeight w:val="251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scaridol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6.63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5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5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2.40</w:t>
            </w:r>
          </w:p>
        </w:tc>
      </w:tr>
      <w:tr w:rsidR="00D26BEF" w:rsidRPr="00B5347E" w:rsidTr="0005222B">
        <w:trPr>
          <w:trHeight w:val="123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piol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6.76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88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3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69.10</w:t>
            </w:r>
          </w:p>
        </w:tc>
      </w:tr>
      <w:tr w:rsidR="00D26BEF" w:rsidRPr="00B5347E" w:rsidTr="0005222B">
        <w:trPr>
          <w:trHeight w:val="158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sarinin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5.31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9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19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02.70</w:t>
            </w:r>
          </w:p>
        </w:tc>
      </w:tr>
      <w:tr w:rsidR="00D26BEF" w:rsidRPr="00B5347E" w:rsidTr="0005222B">
        <w:trPr>
          <w:trHeight w:val="20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B </w:t>
            </w: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Asaro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9.66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3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91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58.30</w:t>
            </w:r>
          </w:p>
        </w:tc>
      </w:tr>
      <w:tr w:rsidR="00D26BEF" w:rsidRPr="00B5347E" w:rsidTr="0005222B">
        <w:trPr>
          <w:trHeight w:val="193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Bergapte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9.02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78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3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95.60</w:t>
            </w:r>
          </w:p>
        </w:tc>
      </w:tr>
      <w:tr w:rsidR="00D26BEF" w:rsidRPr="00B5347E" w:rsidTr="0005222B">
        <w:trPr>
          <w:trHeight w:val="233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ffei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0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79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1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7.20</w:t>
            </w:r>
          </w:p>
        </w:tc>
      </w:tr>
      <w:tr w:rsidR="00D26BEF" w:rsidRPr="00B5347E" w:rsidTr="0005222B">
        <w:trPr>
          <w:trHeight w:val="21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mptothecin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6.00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4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1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45.20</w:t>
            </w:r>
          </w:p>
        </w:tc>
      </w:tr>
      <w:tr w:rsidR="00D26BEF" w:rsidRPr="00B5347E" w:rsidTr="0005222B">
        <w:trPr>
          <w:trHeight w:val="199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ryophyllene Oxid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5.8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1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7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3.10</w:t>
            </w:r>
          </w:p>
        </w:tc>
      </w:tr>
      <w:tr w:rsidR="00D26BEF" w:rsidRPr="00B5347E" w:rsidTr="0005222B">
        <w:trPr>
          <w:trHeight w:val="129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inerins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8.86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1.9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51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27.30</w:t>
            </w:r>
          </w:p>
        </w:tc>
      </w:tr>
      <w:tr w:rsidR="00D26BEF" w:rsidRPr="00B5347E" w:rsidTr="0005222B">
        <w:trPr>
          <w:trHeight w:val="22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arvo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5.16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08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87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2.40</w:t>
            </w:r>
          </w:p>
        </w:tc>
      </w:tr>
      <w:tr w:rsidR="00D26BEF" w:rsidRPr="00B5347E" w:rsidTr="0005222B">
        <w:trPr>
          <w:trHeight w:val="15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innamaldehyd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5.70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49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86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5.40</w:t>
            </w:r>
          </w:p>
        </w:tc>
      </w:tr>
      <w:tr w:rsidR="00D26BEF" w:rsidRPr="00B5347E" w:rsidTr="0005222B">
        <w:trPr>
          <w:trHeight w:val="193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Celabenz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7.97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0.9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03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49.10</w:t>
            </w:r>
          </w:p>
        </w:tc>
      </w:tr>
      <w:tr w:rsidR="00D26BEF" w:rsidRPr="00B5347E" w:rsidTr="0005222B">
        <w:trPr>
          <w:trHeight w:val="5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eguel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9.97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1.18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89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41.20</w:t>
            </w:r>
          </w:p>
        </w:tc>
      </w:tr>
      <w:tr w:rsidR="00D26BEF" w:rsidRPr="00B5347E" w:rsidTr="0005222B">
        <w:trPr>
          <w:trHeight w:val="22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elcos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6.5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70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56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47.40</w:t>
            </w:r>
          </w:p>
        </w:tc>
      </w:tr>
      <w:tr w:rsidR="00D26BEF" w:rsidRPr="00B5347E" w:rsidTr="0005222B">
        <w:trPr>
          <w:trHeight w:val="213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illapiol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9.7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5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8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34.00</w:t>
            </w:r>
          </w:p>
        </w:tc>
      </w:tr>
      <w:tr w:rsidR="00D26BEF" w:rsidRPr="00B5347E" w:rsidTr="0005222B">
        <w:trPr>
          <w:trHeight w:val="190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stragol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16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1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2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5.00</w:t>
            </w:r>
          </w:p>
        </w:tc>
      </w:tr>
      <w:tr w:rsidR="00D26BEF" w:rsidRPr="00B5347E" w:rsidTr="0005222B">
        <w:trPr>
          <w:trHeight w:val="120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Delcol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0.85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0.09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88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06.60</w:t>
            </w:r>
          </w:p>
        </w:tc>
      </w:tr>
      <w:tr w:rsidR="00D26BEF" w:rsidRPr="00B5347E" w:rsidTr="0005222B">
        <w:trPr>
          <w:trHeight w:val="218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lemic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5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60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1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4.00</w:t>
            </w:r>
          </w:p>
        </w:tc>
      </w:tr>
      <w:tr w:rsidR="00D26BEF" w:rsidRPr="00B5347E" w:rsidTr="0005222B">
        <w:trPr>
          <w:trHeight w:val="20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edun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5.27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81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6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2.30</w:t>
            </w:r>
          </w:p>
        </w:tc>
      </w:tr>
      <w:tr w:rsidR="00D26BEF" w:rsidRPr="00B5347E" w:rsidTr="0005222B">
        <w:trPr>
          <w:trHeight w:val="18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alantham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3.2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8.4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7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73.60</w:t>
            </w:r>
          </w:p>
        </w:tc>
      </w:tr>
      <w:tr w:rsidR="00D26BEF" w:rsidRPr="00B5347E" w:rsidTr="0005222B">
        <w:trPr>
          <w:trHeight w:val="17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ram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7.16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39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5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5.00</w:t>
            </w:r>
          </w:p>
        </w:tc>
      </w:tr>
      <w:tr w:rsidR="00D26BEF" w:rsidRPr="00B5347E" w:rsidTr="0005222B">
        <w:trPr>
          <w:trHeight w:val="155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elenal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7.8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5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0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74.70</w:t>
            </w:r>
          </w:p>
        </w:tc>
      </w:tr>
      <w:tr w:rsidR="00D26BEF" w:rsidRPr="00B5347E" w:rsidTr="0005222B">
        <w:trPr>
          <w:trHeight w:val="8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Himachalol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0.55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18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2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6.50</w:t>
            </w:r>
          </w:p>
        </w:tc>
      </w:tr>
      <w:tr w:rsidR="00D26BEF" w:rsidRPr="00B5347E" w:rsidTr="0005222B">
        <w:trPr>
          <w:trHeight w:val="24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Glaucarubino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5.8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9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02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83.90</w:t>
            </w:r>
          </w:p>
        </w:tc>
      </w:tr>
      <w:tr w:rsidR="00D26BEF" w:rsidRPr="00B5347E" w:rsidTr="0005222B">
        <w:trPr>
          <w:trHeight w:val="16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Isopimpinell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7.9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8.3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9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2.60</w:t>
            </w:r>
          </w:p>
        </w:tc>
      </w:tr>
      <w:tr w:rsidR="00D26BEF" w:rsidRPr="00B5347E" w:rsidTr="0005222B">
        <w:trPr>
          <w:trHeight w:val="5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imon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1.61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.78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11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1.90</w:t>
            </w:r>
          </w:p>
        </w:tc>
      </w:tr>
      <w:tr w:rsidR="00D26BEF" w:rsidRPr="00B5347E" w:rsidTr="0005222B">
        <w:trPr>
          <w:trHeight w:val="18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ntho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32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4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17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7.20</w:t>
            </w:r>
          </w:p>
        </w:tc>
      </w:tr>
      <w:tr w:rsidR="00D26BEF" w:rsidRPr="00B5347E" w:rsidTr="0005222B">
        <w:trPr>
          <w:trHeight w:val="16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Jerv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3.92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2.52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28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16.50</w:t>
            </w:r>
          </w:p>
        </w:tc>
      </w:tr>
      <w:tr w:rsidR="00D26BEF" w:rsidRPr="00B5347E" w:rsidTr="0005222B">
        <w:trPr>
          <w:trHeight w:val="213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yristic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8.3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11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3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9.00</w:t>
            </w:r>
          </w:p>
        </w:tc>
      </w:tr>
      <w:tr w:rsidR="00D26BEF" w:rsidRPr="00B5347E" w:rsidTr="0005222B">
        <w:trPr>
          <w:trHeight w:val="24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saconit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1.95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41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67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02.90</w:t>
            </w:r>
          </w:p>
        </w:tc>
      </w:tr>
      <w:tr w:rsidR="00D26BEF" w:rsidRPr="00B5347E" w:rsidTr="0005222B">
        <w:trPr>
          <w:trHeight w:val="178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Necot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7.92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7.2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6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0.50</w:t>
            </w:r>
          </w:p>
        </w:tc>
      </w:tr>
      <w:tr w:rsidR="00D26BEF" w:rsidRPr="00B5347E" w:rsidTr="0005222B">
        <w:trPr>
          <w:trHeight w:val="161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Napelli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0.3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0.31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46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27.30</w:t>
            </w:r>
          </w:p>
        </w:tc>
      </w:tr>
      <w:tr w:rsidR="00D26BEF" w:rsidRPr="00B5347E" w:rsidTr="0005222B">
        <w:trPr>
          <w:trHeight w:val="20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yosm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9.5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0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97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9.60</w:t>
            </w:r>
          </w:p>
        </w:tc>
      </w:tr>
      <w:tr w:rsidR="00D26BEF" w:rsidRPr="00B5347E" w:rsidTr="0005222B">
        <w:trPr>
          <w:trHeight w:val="24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ethyl Chavicol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8.3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7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11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03.50</w:t>
            </w:r>
          </w:p>
        </w:tc>
      </w:tr>
      <w:tr w:rsidR="00D26BEF" w:rsidRPr="00B5347E" w:rsidTr="0005222B">
        <w:trPr>
          <w:trHeight w:val="17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Neriifol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3.8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0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71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756.20</w:t>
            </w:r>
          </w:p>
        </w:tc>
      </w:tr>
      <w:tr w:rsidR="00D26BEF" w:rsidRPr="00B5347E" w:rsidTr="0005222B">
        <w:trPr>
          <w:trHeight w:val="290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icrotoxin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3.6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19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9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7.30</w:t>
            </w:r>
          </w:p>
        </w:tc>
      </w:tr>
      <w:tr w:rsidR="00D26BEF" w:rsidRPr="00B5347E" w:rsidTr="0005222B">
        <w:trPr>
          <w:trHeight w:val="8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hysostigmi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2.87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8.2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19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89.30</w:t>
            </w:r>
          </w:p>
        </w:tc>
      </w:tr>
      <w:tr w:rsidR="00D26BEF" w:rsidRPr="00B5347E" w:rsidTr="0005222B">
        <w:trPr>
          <w:trHeight w:val="5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iperitenone</w:t>
            </w:r>
            <w:proofErr w:type="spellEnd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 xml:space="preserve"> Oxid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8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95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7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0.50</w:t>
            </w:r>
          </w:p>
        </w:tc>
      </w:tr>
      <w:tr w:rsidR="00D26BEF" w:rsidRPr="00B5347E" w:rsidTr="0005222B">
        <w:trPr>
          <w:trHeight w:val="290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lumbag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7.1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9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11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1.20</w:t>
            </w:r>
          </w:p>
        </w:tc>
      </w:tr>
      <w:tr w:rsidR="00D26BEF" w:rsidRPr="00B5347E" w:rsidTr="0005222B">
        <w:trPr>
          <w:trHeight w:val="155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sorale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7.88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8.35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07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8.90</w:t>
            </w:r>
          </w:p>
        </w:tc>
      </w:tr>
      <w:tr w:rsidR="00D26BEF" w:rsidRPr="00B5347E" w:rsidTr="0005222B">
        <w:trPr>
          <w:trHeight w:val="132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ulego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3.13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82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21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7.70</w:t>
            </w:r>
          </w:p>
        </w:tc>
      </w:tr>
      <w:tr w:rsidR="00D26BEF" w:rsidRPr="00B5347E" w:rsidTr="0005222B">
        <w:trPr>
          <w:trHeight w:val="23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icin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9.0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35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2986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1.40</w:t>
            </w:r>
          </w:p>
        </w:tc>
      </w:tr>
      <w:tr w:rsidR="00D26BEF" w:rsidRPr="00B5347E" w:rsidTr="0005222B">
        <w:trPr>
          <w:trHeight w:val="230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odophyllotoxi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37.8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3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59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57.90</w:t>
            </w:r>
          </w:p>
        </w:tc>
      </w:tr>
      <w:tr w:rsidR="00D26BEF" w:rsidRPr="00B5347E" w:rsidTr="0005222B">
        <w:trPr>
          <w:trHeight w:val="20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partei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1.3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9.86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62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35.00</w:t>
            </w:r>
          </w:p>
        </w:tc>
      </w:tr>
      <w:tr w:rsidR="00D26BEF" w:rsidRPr="00B5347E" w:rsidTr="0005222B">
        <w:trPr>
          <w:trHeight w:val="12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Thymol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9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8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40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5.00</w:t>
            </w:r>
          </w:p>
        </w:tc>
      </w:tr>
      <w:tr w:rsidR="00D26BEF" w:rsidRPr="00B5347E" w:rsidTr="0005222B">
        <w:trPr>
          <w:trHeight w:val="5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Sesamin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2.21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0.75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i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i/>
                <w:color w:val="000000" w:themeColor="text1"/>
                <w:sz w:val="22"/>
                <w:szCs w:val="22"/>
              </w:rPr>
              <w:t>516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54.20</w:t>
            </w:r>
          </w:p>
        </w:tc>
      </w:tr>
      <w:tr w:rsidR="00D26BEF" w:rsidRPr="00B5347E" w:rsidTr="0005222B">
        <w:trPr>
          <w:trHeight w:val="201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Roteno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1.91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8.7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180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94.90</w:t>
            </w:r>
          </w:p>
        </w:tc>
      </w:tr>
      <w:tr w:rsidR="00D26BEF" w:rsidRPr="00B5347E" w:rsidTr="0005222B">
        <w:trPr>
          <w:trHeight w:val="29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Piperine</w:t>
            </w:r>
            <w:proofErr w:type="spellEnd"/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44.24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12.71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782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614.40</w:t>
            </w:r>
          </w:p>
        </w:tc>
      </w:tr>
      <w:tr w:rsidR="00D26BEF" w:rsidRPr="00B5347E" w:rsidTr="0005222B">
        <w:trPr>
          <w:trHeight w:val="224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Linalool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3.39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47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54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85.60</w:t>
            </w:r>
          </w:p>
        </w:tc>
      </w:tr>
      <w:tr w:rsidR="00D26BEF" w:rsidRPr="00B5347E" w:rsidTr="0005222B">
        <w:trPr>
          <w:trHeight w:val="207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Ephedrine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4.45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5.93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304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378.50</w:t>
            </w:r>
          </w:p>
        </w:tc>
      </w:tr>
      <w:tr w:rsidR="00D26BEF" w:rsidRPr="00B5347E" w:rsidTr="0005222B">
        <w:tblPrEx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2078" w:type="dxa"/>
            <w:vMerge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Malathion</w:t>
            </w:r>
          </w:p>
        </w:tc>
        <w:tc>
          <w:tcPr>
            <w:tcW w:w="1484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28.17</w:t>
            </w:r>
          </w:p>
        </w:tc>
        <w:tc>
          <w:tcPr>
            <w:tcW w:w="140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-6.74</w:t>
            </w:r>
          </w:p>
        </w:tc>
        <w:tc>
          <w:tcPr>
            <w:tcW w:w="1298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4058</w:t>
            </w:r>
          </w:p>
        </w:tc>
        <w:tc>
          <w:tcPr>
            <w:tcW w:w="1135" w:type="dxa"/>
          </w:tcPr>
          <w:p w:rsidR="00D26BEF" w:rsidRPr="00B5347E" w:rsidRDefault="00D26BEF" w:rsidP="0005222B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5347E">
              <w:rPr>
                <w:rFonts w:cs="Times New Roman"/>
                <w:color w:val="000000" w:themeColor="text1"/>
                <w:sz w:val="22"/>
                <w:szCs w:val="22"/>
              </w:rPr>
              <w:t>519.30</w:t>
            </w:r>
          </w:p>
        </w:tc>
      </w:tr>
    </w:tbl>
    <w:p w:rsidR="00D26BEF" w:rsidRDefault="00D26BEF" w:rsidP="00D26BEF">
      <w:pPr>
        <w:rPr>
          <w:color w:val="000000" w:themeColor="text1"/>
        </w:rPr>
      </w:pPr>
    </w:p>
    <w:p w:rsidR="00776F44" w:rsidRDefault="00C96538"/>
    <w:sectPr w:rsidR="00776F44" w:rsidSect="0057063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6538" w:rsidRDefault="00C96538">
      <w:pPr>
        <w:spacing w:after="0" w:line="240" w:lineRule="auto"/>
      </w:pPr>
      <w:r>
        <w:separator/>
      </w:r>
    </w:p>
  </w:endnote>
  <w:endnote w:type="continuationSeparator" w:id="0">
    <w:p w:rsidR="00C96538" w:rsidRDefault="00C96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9980399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:rsidR="00673E4B" w:rsidRPr="000F2ACE" w:rsidRDefault="00D26BEF">
        <w:pPr>
          <w:pStyle w:val="Footer"/>
          <w:jc w:val="right"/>
          <w:rPr>
            <w:rFonts w:cs="Times New Roman"/>
          </w:rPr>
        </w:pPr>
        <w:r w:rsidRPr="000F2ACE">
          <w:rPr>
            <w:rFonts w:cs="Times New Roman"/>
          </w:rPr>
          <w:fldChar w:fldCharType="begin"/>
        </w:r>
        <w:r w:rsidRPr="000F2ACE">
          <w:rPr>
            <w:rFonts w:cs="Times New Roman"/>
          </w:rPr>
          <w:instrText xml:space="preserve"> PAGE   \* MERGEFORMAT </w:instrText>
        </w:r>
        <w:r w:rsidRPr="000F2ACE">
          <w:rPr>
            <w:rFonts w:cs="Times New Roman"/>
          </w:rPr>
          <w:fldChar w:fldCharType="separate"/>
        </w:r>
        <w:r>
          <w:rPr>
            <w:rFonts w:cs="Times New Roman"/>
            <w:noProof/>
          </w:rPr>
          <w:t>21</w:t>
        </w:r>
        <w:r w:rsidRPr="000F2ACE">
          <w:rPr>
            <w:rFonts w:cs="Times New Roman"/>
            <w:noProof/>
          </w:rPr>
          <w:fldChar w:fldCharType="end"/>
        </w:r>
      </w:p>
    </w:sdtContent>
  </w:sdt>
  <w:p w:rsidR="00673E4B" w:rsidRDefault="00C965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6538" w:rsidRDefault="00C96538">
      <w:pPr>
        <w:spacing w:after="0" w:line="240" w:lineRule="auto"/>
      </w:pPr>
      <w:r>
        <w:separator/>
      </w:r>
    </w:p>
  </w:footnote>
  <w:footnote w:type="continuationSeparator" w:id="0">
    <w:p w:rsidR="00C96538" w:rsidRDefault="00C96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4C4FD7"/>
    <w:multiLevelType w:val="hybridMultilevel"/>
    <w:tmpl w:val="50344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s7SwNDI3N7Iwt7RU0lEKTi0uzszPAykwrAUACbXQGSwAAAA="/>
  </w:docVars>
  <w:rsids>
    <w:rsidRoot w:val="00D26BEF"/>
    <w:rsid w:val="00406CB8"/>
    <w:rsid w:val="00570636"/>
    <w:rsid w:val="00BF6C7C"/>
    <w:rsid w:val="00C96538"/>
    <w:rsid w:val="00D26BEF"/>
    <w:rsid w:val="00F9683A"/>
    <w:rsid w:val="00FD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FABF0-CCA7-468F-B166-3F8E47E7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BEF"/>
    <w:pPr>
      <w:spacing w:after="200" w:line="276" w:lineRule="auto"/>
    </w:pPr>
    <w:rPr>
      <w:rFonts w:ascii="Times New Roman" w:eastAsiaTheme="minorHAnsi" w:hAnsi="Times New Roman" w:cs="Vrinda"/>
      <w:sz w:val="24"/>
      <w:szCs w:val="28"/>
      <w:lang w:val="en-US"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0C8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C8"/>
    <w:rPr>
      <w:rFonts w:ascii="Arial" w:eastAsiaTheme="majorEastAsia" w:hAnsi="Arial" w:cstheme="majorBidi"/>
      <w:b/>
      <w:sz w:val="24"/>
      <w:szCs w:val="32"/>
      <w:lang w:eastAsia="en-GB"/>
    </w:rPr>
  </w:style>
  <w:style w:type="character" w:styleId="Strong">
    <w:name w:val="Strong"/>
    <w:basedOn w:val="DefaultParagraphFont"/>
    <w:uiPriority w:val="22"/>
    <w:qFormat/>
    <w:rsid w:val="00D26BEF"/>
    <w:rPr>
      <w:b/>
      <w:bCs/>
    </w:rPr>
  </w:style>
  <w:style w:type="character" w:customStyle="1" w:styleId="fontstyle01">
    <w:name w:val="fontstyle01"/>
    <w:basedOn w:val="DefaultParagraphFont"/>
    <w:rsid w:val="00D26B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26BEF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26BEF"/>
    <w:pPr>
      <w:spacing w:after="0" w:line="240" w:lineRule="auto"/>
    </w:pPr>
    <w:rPr>
      <w:rFonts w:eastAsiaTheme="minorHAnsi"/>
      <w:szCs w:val="28"/>
      <w:lang w:val="en-US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6BEF"/>
    <w:pPr>
      <w:ind w:left="720"/>
      <w:contextualSpacing/>
    </w:pPr>
  </w:style>
  <w:style w:type="character" w:customStyle="1" w:styleId="fontstyle0">
    <w:name w:val="fontstyle0"/>
    <w:basedOn w:val="DefaultParagraphFont"/>
    <w:rsid w:val="00D26BEF"/>
  </w:style>
  <w:style w:type="character" w:customStyle="1" w:styleId="fontstyle2">
    <w:name w:val="fontstyle2"/>
    <w:basedOn w:val="DefaultParagraphFont"/>
    <w:rsid w:val="00D26BEF"/>
  </w:style>
  <w:style w:type="table" w:customStyle="1" w:styleId="TableGrid2">
    <w:name w:val="Table Grid2"/>
    <w:basedOn w:val="TableNormal"/>
    <w:next w:val="TableGrid"/>
    <w:uiPriority w:val="39"/>
    <w:rsid w:val="00D26BE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BEF"/>
    <w:rPr>
      <w:rFonts w:ascii="Times New Roman" w:eastAsiaTheme="minorHAnsi" w:hAnsi="Times New Roman" w:cs="Vrinda"/>
      <w:sz w:val="24"/>
      <w:szCs w:val="28"/>
      <w:lang w:val="en-US" w:bidi="bn-IN"/>
    </w:rPr>
  </w:style>
  <w:style w:type="paragraph" w:styleId="Footer">
    <w:name w:val="footer"/>
    <w:basedOn w:val="Normal"/>
    <w:link w:val="FooterChar"/>
    <w:uiPriority w:val="99"/>
    <w:unhideWhenUsed/>
    <w:rsid w:val="00D26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BEF"/>
    <w:rPr>
      <w:rFonts w:ascii="Times New Roman" w:eastAsiaTheme="minorHAnsi" w:hAnsi="Times New Roman" w:cs="Vrinda"/>
      <w:sz w:val="24"/>
      <w:szCs w:val="28"/>
      <w:lang w:val="en-US" w:bidi="b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B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26BEF"/>
  </w:style>
  <w:style w:type="paragraph" w:styleId="BodyText">
    <w:name w:val="Body Text"/>
    <w:basedOn w:val="Normal"/>
    <w:link w:val="BodyTextChar"/>
    <w:uiPriority w:val="99"/>
    <w:unhideWhenUsed/>
    <w:rsid w:val="00D26BEF"/>
    <w:pPr>
      <w:spacing w:line="360" w:lineRule="auto"/>
      <w:jc w:val="both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26BEF"/>
    <w:rPr>
      <w:rFonts w:ascii="Times New Roman" w:eastAsiaTheme="minorHAnsi" w:hAnsi="Times New Roman" w:cs="Times New Roman"/>
      <w:sz w:val="24"/>
      <w:szCs w:val="24"/>
      <w:lang w:val="en-US" w:bidi="bn-IN"/>
    </w:rPr>
  </w:style>
  <w:style w:type="character" w:styleId="UnresolvedMention">
    <w:name w:val="Unresolved Mention"/>
    <w:basedOn w:val="DefaultParagraphFont"/>
    <w:uiPriority w:val="99"/>
    <w:semiHidden/>
    <w:unhideWhenUsed/>
    <w:rsid w:val="00D26B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8829E-A934-405E-A956-F19B74603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45</Words>
  <Characters>1051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shed Chowdhury</dc:creator>
  <cp:keywords/>
  <dc:description/>
  <cp:lastModifiedBy>Mohammed Rashed Chowdhury</cp:lastModifiedBy>
  <cp:revision>2</cp:revision>
  <dcterms:created xsi:type="dcterms:W3CDTF">2024-03-13T02:18:00Z</dcterms:created>
  <dcterms:modified xsi:type="dcterms:W3CDTF">2025-01-12T06:23:00Z</dcterms:modified>
</cp:coreProperties>
</file>